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6A08F" w14:textId="77777777" w:rsidR="006B0FB3" w:rsidRDefault="006B0FB3" w:rsidP="006B0FB3">
      <w:pPr>
        <w:spacing w:after="0" w:line="240" w:lineRule="auto"/>
      </w:pPr>
    </w:p>
    <w:p w14:paraId="6E4A81F0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49B4773" wp14:editId="5410CC8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C76A4" w14:textId="77777777" w:rsidR="006B0FB3" w:rsidRPr="001502CF" w:rsidRDefault="006B0FB3" w:rsidP="006B0F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ubm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9B477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aXEcAIAADs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5hH03i0deVhAwxc3//By5uaanIrAm4EUMPTaNAQ4z0tsUwFd4PEWeXg51vn0Z76kLSctTRA&#10;BQ8/dgIUZ+arpQ69mM5mceLSZnb+KacNvNRsX2rsrlk7qtyUngsvkxjt0RxFDa55ollfxVtJJayk&#10;uwsuEY6bNfaDTa+FVKtVMqMp8wJv7YOXETwSHdvrsXsS4IfGRGrpO3ccNrF41Yq9bfS0brVDp+vU&#10;pydehxLQhKZeGl6T+AS83Cer05u3/AU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eRWlxHACAAA7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01FC76A4" w14:textId="77777777" w:rsidR="006B0FB3" w:rsidRPr="001502CF" w:rsidRDefault="006B0FB3" w:rsidP="006B0F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ubm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B67B4EC" w14:textId="77777777" w:rsidR="006B0FB3" w:rsidRDefault="006B0FB3" w:rsidP="006B0FB3">
      <w:pPr>
        <w:spacing w:after="0" w:line="240" w:lineRule="auto"/>
      </w:pPr>
    </w:p>
    <w:p w14:paraId="14948865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238381BB" wp14:editId="0714B43C">
                <wp:simplePos x="0" y="0"/>
                <wp:positionH relativeFrom="column">
                  <wp:posOffset>3036497</wp:posOffset>
                </wp:positionH>
                <wp:positionV relativeFrom="paragraph">
                  <wp:posOffset>77674</wp:posOffset>
                </wp:positionV>
                <wp:extent cx="2147977" cy="1242999"/>
                <wp:effectExtent l="0" t="0" r="2413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977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601C10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6B0FB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B216B47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n-English articles (n = 279)</w:t>
                            </w:r>
                          </w:p>
                          <w:p w14:paraId="4C1D6EFD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8381BB" id="Rectangle 2" o:spid="_x0000_s1027" style="position:absolute;margin-left:239.1pt;margin-top:6.1pt;width:169.15pt;height:97.8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" filled="f" strokecolor="black [3213]" strokeweight="1pt">
                <v:textbox>
                  <w:txbxContent>
                    <w:p w14:paraId="4D601C10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6B0FB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B216B47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n-English articles (n = 279)</w:t>
                      </w:r>
                    </w:p>
                    <w:p w14:paraId="4C1D6EFD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40531858" wp14:editId="4ED9CAC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37C4D7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16873949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=4361):</w:t>
                            </w:r>
                          </w:p>
                          <w:p w14:paraId="5CAD5C71" w14:textId="768227C9" w:rsid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361</w:t>
                            </w:r>
                          </w:p>
                          <w:p w14:paraId="7A3D3191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01C03A5D" w14:textId="49E8323F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keywords:</w:t>
                            </w: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"Chorea" or "Huntington" and “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31858" id="Rectangle 1" o:spid="_x0000_s1028" style="position:absolute;margin-left:44.05pt;margin-top:6.05pt;width:148.6pt;height:97.9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ldkiAIAAHI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LlGp+2UB4ekCH0Y+OdvKmpkrfChweBNCdUfZr9&#10;cE8fbaAtOAwnzirAX2+9R31qX5Jy1tLcFdz/3AlUnJlvlhr7S75YxEFNl8X559hheCrZnkrsrrkC&#10;6oactoyT6Rj1gxmPGqF5phWxiV5JJKwk3wWXAcfLVej3AS0ZqTabpEbD6US4tY9ORvBIdOzUp+5Z&#10;oBvaOdAk3ME4o2L1qqt73WhpYbMLoOvU8kdehxLQYKdeGpZQ3Byn96R1XJXr3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CFwldkiAIAAHI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2037C4D7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16873949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=4361):</w:t>
                      </w:r>
                    </w:p>
                    <w:p w14:paraId="5CAD5C71" w14:textId="768227C9" w:rsid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361</w:t>
                      </w:r>
                    </w:p>
                    <w:p w14:paraId="7A3D3191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01C03A5D" w14:textId="49E8323F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keywords:</w:t>
                      </w: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"Chorea" or "Huntington" and “Diagnosis</w:t>
                      </w:r>
                    </w:p>
                  </w:txbxContent>
                </v:textbox>
              </v:rect>
            </w:pict>
          </mc:Fallback>
        </mc:AlternateContent>
      </w:r>
    </w:p>
    <w:p w14:paraId="2141492F" w14:textId="77777777" w:rsidR="006B0FB3" w:rsidRDefault="006B0FB3" w:rsidP="006B0FB3">
      <w:pPr>
        <w:spacing w:after="0" w:line="240" w:lineRule="auto"/>
      </w:pPr>
    </w:p>
    <w:p w14:paraId="60A15648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445E45B" wp14:editId="58562E4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BB70F" w14:textId="77777777" w:rsidR="006B0FB3" w:rsidRPr="001502CF" w:rsidRDefault="006B0FB3" w:rsidP="006B0F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5E45B" id="Flowchart: Alternate Process 31" o:spid="_x0000_s1029" type="#_x0000_t176" style="position:absolute;margin-left:-31.8pt;margin-top:17.5pt;width:100.55pt;height:20.7pt;rotation:-90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MLwB36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468BB70F" w14:textId="77777777" w:rsidR="006B0FB3" w:rsidRPr="001502CF" w:rsidRDefault="006B0FB3" w:rsidP="006B0F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877E991" w14:textId="77777777" w:rsidR="006B0FB3" w:rsidRDefault="006B0FB3" w:rsidP="006B0FB3">
      <w:pPr>
        <w:spacing w:after="0" w:line="240" w:lineRule="auto"/>
      </w:pPr>
    </w:p>
    <w:p w14:paraId="1B481840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D3A54F9" wp14:editId="41DAC5F9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30EF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7D7080C" w14:textId="77777777" w:rsidR="006B0FB3" w:rsidRDefault="006B0FB3" w:rsidP="006B0FB3">
      <w:pPr>
        <w:spacing w:after="0" w:line="240" w:lineRule="auto"/>
      </w:pPr>
    </w:p>
    <w:p w14:paraId="4F5C820F" w14:textId="77777777" w:rsidR="006B0FB3" w:rsidRDefault="006B0FB3" w:rsidP="006B0FB3">
      <w:pPr>
        <w:spacing w:after="0" w:line="240" w:lineRule="auto"/>
      </w:pPr>
    </w:p>
    <w:p w14:paraId="2AF66127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0E9C27E" wp14:editId="22D717D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D04265" id="Straight Arrow Connector 27" o:spid="_x0000_s1026" type="#_x0000_t32" style="position:absolute;margin-left:110.25pt;margin-top:10.15pt;width:0;height:22.15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8F9D7A1" w14:textId="77777777" w:rsidR="006B0FB3" w:rsidRDefault="006B0FB3" w:rsidP="006B0FB3">
      <w:pPr>
        <w:spacing w:after="0" w:line="240" w:lineRule="auto"/>
      </w:pPr>
    </w:p>
    <w:p w14:paraId="33D219C0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30BB6D0D" wp14:editId="2153630E">
                <wp:simplePos x="0" y="0"/>
                <wp:positionH relativeFrom="column">
                  <wp:posOffset>3045125</wp:posOffset>
                </wp:positionH>
                <wp:positionV relativeFrom="paragraph">
                  <wp:posOffset>78381</wp:posOffset>
                </wp:positionV>
                <wp:extent cx="2122098" cy="707366"/>
                <wp:effectExtent l="0" t="0" r="12065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2098" cy="7073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A99E8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4031)</w:t>
                            </w:r>
                          </w:p>
                          <w:p w14:paraId="40EF59DC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BB6D0D" id="Rectangle 4" o:spid="_x0000_s1030" style="position:absolute;margin-left:239.75pt;margin-top:6.15pt;width:167.1pt;height:55.7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" filled="f" strokecolor="black [3213]" strokeweight="1pt">
                <v:textbox>
                  <w:txbxContent>
                    <w:p w14:paraId="78FA99E8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4031)</w:t>
                      </w:r>
                    </w:p>
                    <w:p w14:paraId="40EF59DC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70BCB52" wp14:editId="3A83BF9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51146C" id="Straight Arrow Connector 15" o:spid="_x0000_s1026" type="#_x0000_t32" style="position:absolute;margin-left:193.2pt;margin-top:25.85pt;width:44.35pt;height:0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6B5A389E" wp14:editId="7F3AFA6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571B13" w14:textId="77777777" w:rsid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5DB66CAF" w14:textId="77777777" w:rsidR="006B0FB3" w:rsidRPr="00560609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0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5A389E" id="Rectangle 3" o:spid="_x0000_s1031" style="position:absolute;margin-left:44.05pt;margin-top:5.9pt;width:148.6pt;height:41.4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39571B13" w14:textId="77777777" w:rsid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5DB66CAF" w14:textId="77777777" w:rsidR="006B0FB3" w:rsidRPr="00560609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4082)</w:t>
                      </w:r>
                    </w:p>
                  </w:txbxContent>
                </v:textbox>
              </v:rect>
            </w:pict>
          </mc:Fallback>
        </mc:AlternateContent>
      </w:r>
    </w:p>
    <w:p w14:paraId="1E32A18F" w14:textId="77777777" w:rsidR="006B0FB3" w:rsidRDefault="006B0FB3" w:rsidP="006B0FB3">
      <w:pPr>
        <w:spacing w:after="0" w:line="240" w:lineRule="auto"/>
      </w:pPr>
    </w:p>
    <w:p w14:paraId="176CB761" w14:textId="77777777" w:rsidR="006B0FB3" w:rsidRDefault="006B0FB3" w:rsidP="006B0FB3">
      <w:pPr>
        <w:spacing w:after="0" w:line="240" w:lineRule="auto"/>
      </w:pPr>
    </w:p>
    <w:p w14:paraId="40C3C234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14A66A0A" wp14:editId="4F3EC2E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5B5B08" id="Straight Arrow Connector 35" o:spid="_x0000_s1026" type="#_x0000_t32" style="position:absolute;margin-left:110.25pt;margin-top:7.85pt;width:0;height:22.15pt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0FE270C" w14:textId="77777777" w:rsidR="006B0FB3" w:rsidRDefault="006B0FB3" w:rsidP="006B0FB3">
      <w:pPr>
        <w:spacing w:after="0" w:line="240" w:lineRule="auto"/>
      </w:pPr>
    </w:p>
    <w:p w14:paraId="212CCF41" w14:textId="17A98FA2" w:rsidR="006B0FB3" w:rsidRDefault="006B0FB3" w:rsidP="006B0FB3">
      <w:pPr>
        <w:spacing w:after="0" w:line="240" w:lineRule="auto"/>
      </w:pPr>
      <w:r w:rsidRPr="0056060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5F246B7" wp14:editId="32A12960">
                <wp:simplePos x="0" y="0"/>
                <wp:positionH relativeFrom="column">
                  <wp:posOffset>3053080</wp:posOffset>
                </wp:positionH>
                <wp:positionV relativeFrom="paragraph">
                  <wp:posOffset>68580</wp:posOffset>
                </wp:positionV>
                <wp:extent cx="2128520" cy="526415"/>
                <wp:effectExtent l="0" t="0" r="2413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85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02B55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not retrieved</w:t>
                            </w:r>
                          </w:p>
                          <w:p w14:paraId="54CE926A" w14:textId="77777777" w:rsid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proofErr w:type="gramStart"/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 )</w:t>
                            </w:r>
                            <w:proofErr w:type="gramEnd"/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: </w:t>
                            </w:r>
                          </w:p>
                          <w:p w14:paraId="30BB4621" w14:textId="18A38914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 comment to editor, 1 not retriev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F246B7" id="Rectangle 6" o:spid="_x0000_s1032" style="position:absolute;margin-left:240.4pt;margin-top:5.4pt;width:167.6pt;height:41.4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" filled="f" strokecolor="black [3213]" strokeweight="1pt">
                <v:textbox>
                  <w:txbxContent>
                    <w:p w14:paraId="78F02B55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not retrieved</w:t>
                      </w:r>
                    </w:p>
                    <w:p w14:paraId="54CE926A" w14:textId="77777777" w:rsid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proofErr w:type="gramStart"/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 )</w:t>
                      </w:r>
                      <w:proofErr w:type="gramEnd"/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: </w:t>
                      </w:r>
                    </w:p>
                    <w:p w14:paraId="30BB4621" w14:textId="18A38914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 comment to editor, 1 not retrievable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5C7AD0C" wp14:editId="484687B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746C09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1F6175C8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C7AD0C" id="Rectangle 5" o:spid="_x0000_s1033" style="position:absolute;margin-left:44.15pt;margin-top:3.75pt;width:148.6pt;height:41.4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A746C09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1F6175C8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4D24A75" wp14:editId="3445884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6D6242" id="Straight Arrow Connector 16" o:spid="_x0000_s1026" type="#_x0000_t32" style="position:absolute;margin-left:193.95pt;margin-top:25.25pt;width:44.35pt;height:0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F17A690" w14:textId="77777777" w:rsidR="006B0FB3" w:rsidRDefault="006B0FB3" w:rsidP="006B0FB3">
      <w:pPr>
        <w:spacing w:after="0" w:line="240" w:lineRule="auto"/>
      </w:pPr>
    </w:p>
    <w:p w14:paraId="595DB3C2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13CF68E" wp14:editId="0ACB75D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7E2958" w14:textId="77777777" w:rsidR="006B0FB3" w:rsidRDefault="006B0FB3" w:rsidP="006B0F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204E823" w14:textId="77777777" w:rsidR="006B0FB3" w:rsidRPr="001502CF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CF68E" id="Flowchart: Alternate Process 32" o:spid="_x0000_s1034" type="#_x0000_t176" style="position:absolute;margin-left:-91.4pt;margin-top:11.05pt;width:219.5pt;height:20.7pt;rotation:-90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Bz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K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E8Bz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1B7E2958" w14:textId="77777777" w:rsidR="006B0FB3" w:rsidRDefault="006B0FB3" w:rsidP="006B0F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204E823" w14:textId="77777777" w:rsidR="006B0FB3" w:rsidRPr="001502CF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AC60452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A745AD3" wp14:editId="1CCD2074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E6C890" id="Straight Arrow Connector 36" o:spid="_x0000_s1026" type="#_x0000_t32" style="position:absolute;margin-left:111pt;margin-top:4.45pt;width:0;height:22.15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9A0BEBE" w14:textId="77777777" w:rsidR="006B0FB3" w:rsidRDefault="006B0FB3" w:rsidP="006B0FB3">
      <w:pPr>
        <w:spacing w:after="0" w:line="240" w:lineRule="auto"/>
      </w:pPr>
    </w:p>
    <w:p w14:paraId="46C249BA" w14:textId="519F1AC8" w:rsidR="006B0FB3" w:rsidRDefault="006B0FB3" w:rsidP="006B0FB3">
      <w:pPr>
        <w:spacing w:after="0" w:line="240" w:lineRule="auto"/>
      </w:pPr>
      <w:r w:rsidRPr="0056060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C9DCE31" wp14:editId="3EDBDFFD">
                <wp:simplePos x="0" y="0"/>
                <wp:positionH relativeFrom="column">
                  <wp:posOffset>3053080</wp:posOffset>
                </wp:positionH>
                <wp:positionV relativeFrom="paragraph">
                  <wp:posOffset>6350</wp:posOffset>
                </wp:positionV>
                <wp:extent cx="2076450" cy="11334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ECBB99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 based on the abstracts review:</w:t>
                            </w:r>
                          </w:p>
                          <w:p w14:paraId="6DE5AEDA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pecifically about Huntington disease (n=29, update, 5 mutation, 11 diagnosis, 8 review, </w:t>
                            </w:r>
                            <w:proofErr w:type="gramStart"/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  pathology</w:t>
                            </w:r>
                            <w:proofErr w:type="gramEnd"/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 1 philosophy, 1 nursing)</w:t>
                            </w:r>
                          </w:p>
                          <w:p w14:paraId="1F71CBF8" w14:textId="77777777" w:rsidR="006B0FB3" w:rsidRPr="006B0FB3" w:rsidRDefault="006B0FB3" w:rsidP="006B0FB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9DCE31" id="Rectangle 9" o:spid="_x0000_s1035" style="position:absolute;margin-left:240.4pt;margin-top:.5pt;width:163.5pt;height:89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" filled="f" strokecolor="black [3213]" strokeweight="1pt">
                <v:textbox>
                  <w:txbxContent>
                    <w:p w14:paraId="2DECBB99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 based on the abstracts review:</w:t>
                      </w:r>
                    </w:p>
                    <w:p w14:paraId="6DE5AEDA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pecifically about Huntington disease (n=29, update, 5 mutation, 11 diagnosis, 8 review, </w:t>
                      </w:r>
                      <w:proofErr w:type="gramStart"/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  pathology</w:t>
                      </w:r>
                      <w:proofErr w:type="gramEnd"/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 1 philosophy, 1 nursing)</w:t>
                      </w:r>
                    </w:p>
                    <w:p w14:paraId="1F71CBF8" w14:textId="77777777" w:rsidR="006B0FB3" w:rsidRPr="006B0FB3" w:rsidRDefault="006B0FB3" w:rsidP="006B0FB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462C6C7" wp14:editId="5C70827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2F9F75" id="Straight Arrow Connector 17" o:spid="_x0000_s1026" type="#_x0000_t32" style="position:absolute;margin-left:195pt;margin-top:23.2pt;width:44.35pt;height:0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34984E3" wp14:editId="297F9D7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4A7862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 by two raters independently</w:t>
                            </w:r>
                          </w:p>
                          <w:p w14:paraId="40F91022" w14:textId="77777777" w:rsidR="006B0FB3" w:rsidRPr="00560609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984E3" id="Rectangle 8" o:spid="_x0000_s1036" style="position:absolute;margin-left:44.25pt;margin-top:1.05pt;width:148.6pt;height:41.4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fxgI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214A7862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 by two raters independently</w:t>
                      </w:r>
                    </w:p>
                    <w:p w14:paraId="40F91022" w14:textId="77777777" w:rsidR="006B0FB3" w:rsidRPr="00560609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49)</w:t>
                      </w:r>
                    </w:p>
                  </w:txbxContent>
                </v:textbox>
              </v:rect>
            </w:pict>
          </mc:Fallback>
        </mc:AlternateContent>
      </w:r>
    </w:p>
    <w:p w14:paraId="26934215" w14:textId="77777777" w:rsidR="006B0FB3" w:rsidRDefault="006B0FB3" w:rsidP="006B0FB3">
      <w:pPr>
        <w:spacing w:after="0" w:line="240" w:lineRule="auto"/>
      </w:pPr>
    </w:p>
    <w:p w14:paraId="7A5AED7A" w14:textId="77777777" w:rsidR="006B0FB3" w:rsidRDefault="006B0FB3" w:rsidP="006B0FB3">
      <w:pPr>
        <w:spacing w:after="0" w:line="240" w:lineRule="auto"/>
      </w:pPr>
    </w:p>
    <w:p w14:paraId="0D5556F6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9AD080C" wp14:editId="6E1A84C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06055D" id="Straight Arrow Connector 19" o:spid="_x0000_s1026" type="#_x0000_t32" style="position:absolute;margin-left:110.3pt;margin-top:2.35pt;width:0;height:58.75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DF5D5BD" w14:textId="77777777" w:rsidR="006B0FB3" w:rsidRDefault="006B0FB3" w:rsidP="006B0FB3">
      <w:pPr>
        <w:spacing w:after="0" w:line="240" w:lineRule="auto"/>
      </w:pPr>
    </w:p>
    <w:p w14:paraId="7B157A3D" w14:textId="77777777" w:rsidR="006B0FB3" w:rsidRDefault="006B0FB3" w:rsidP="006B0FB3">
      <w:pPr>
        <w:spacing w:after="0" w:line="240" w:lineRule="auto"/>
      </w:pPr>
    </w:p>
    <w:p w14:paraId="01FF7A6A" w14:textId="77777777" w:rsidR="006B0FB3" w:rsidRDefault="006B0FB3" w:rsidP="006B0FB3">
      <w:pPr>
        <w:spacing w:after="0" w:line="240" w:lineRule="auto"/>
      </w:pPr>
    </w:p>
    <w:p w14:paraId="4107D88C" w14:textId="77777777" w:rsidR="006B0FB3" w:rsidRDefault="006B0FB3" w:rsidP="006B0FB3">
      <w:pPr>
        <w:spacing w:after="0" w:line="240" w:lineRule="auto"/>
      </w:pPr>
      <w:r w:rsidRPr="0056060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A63DC7F" wp14:editId="340EBBB2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AABCC9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1019671B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B0F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0)</w:t>
                            </w:r>
                          </w:p>
                          <w:p w14:paraId="3995227E" w14:textId="77777777" w:rsidR="006B0FB3" w:rsidRPr="006B0FB3" w:rsidRDefault="006B0FB3" w:rsidP="006B0F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3DC7F" id="Rectangle 13" o:spid="_x0000_s1037" style="position:absolute;margin-left:42.55pt;margin-top:8.7pt;width:148.6pt;height:5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KFeiQIAAHA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asaXLVSHjSMO+qHxlt8pLOQ982HDHE4J1h4n&#10;PzziR2poSwrDiZIa3K/33qM+Ni9KKWlx6krqf+6YE5Tobwbb+qqYz+OYpsv8/CL2lzuVbE8lZtes&#10;AZuhwB1jeTpG/aDHo3TQvOCCWEWvKGKGo++S8uDGyzr02wBXDBerVVLD0bQs3JsnyyN45Dk26nP3&#10;wpwdujngHDzAOKFs8aape91oaWC1CyBV6vgjr0MFcKxTKw0rKO6N03vSOi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lNShXo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BAABCC9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1019671B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B0F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0)</w:t>
                      </w:r>
                    </w:p>
                    <w:p w14:paraId="3995227E" w14:textId="77777777" w:rsidR="006B0FB3" w:rsidRPr="006B0FB3" w:rsidRDefault="006B0FB3" w:rsidP="006B0FB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50B5ADC" w14:textId="77777777" w:rsidR="006B0FB3" w:rsidRDefault="006B0FB3" w:rsidP="006B0FB3">
      <w:pPr>
        <w:spacing w:after="0" w:line="240" w:lineRule="auto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443610C" wp14:editId="17EEEAD8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5911A5" w14:textId="77777777" w:rsidR="006B0FB3" w:rsidRPr="001502CF" w:rsidRDefault="006B0FB3" w:rsidP="006B0F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3610C" id="Flowchart: Alternate Process 33" o:spid="_x0000_s1038" type="#_x0000_t176" style="position:absolute;margin-left:-10.5pt;margin-top:13.45pt;width:60.2pt;height:20.7pt;rotation:-90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" fillcolor="#9cc2e5 [1944]" strokecolor="black [3213]" strokeweight="1pt">
                <v:textbox>
                  <w:txbxContent>
                    <w:p w14:paraId="295911A5" w14:textId="77777777" w:rsidR="006B0FB3" w:rsidRPr="001502CF" w:rsidRDefault="006B0FB3" w:rsidP="006B0F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FA99F42" w14:textId="77777777" w:rsidR="006B0FB3" w:rsidRDefault="006B0FB3" w:rsidP="006B0FB3">
      <w:pPr>
        <w:spacing w:after="0" w:line="240" w:lineRule="auto"/>
      </w:pPr>
    </w:p>
    <w:p w14:paraId="294F920D" w14:textId="77777777" w:rsidR="006B0FB3" w:rsidRDefault="006B0FB3" w:rsidP="006B0FB3">
      <w:pPr>
        <w:spacing w:after="0" w:line="240" w:lineRule="auto"/>
      </w:pPr>
    </w:p>
    <w:p w14:paraId="6CA2C5ED" w14:textId="77777777" w:rsidR="006B0FB3" w:rsidRDefault="006B0FB3" w:rsidP="006B0FB3">
      <w:pPr>
        <w:spacing w:after="0" w:line="240" w:lineRule="auto"/>
      </w:pPr>
    </w:p>
    <w:p w14:paraId="3B9000B2" w14:textId="77777777" w:rsidR="006B0FB3" w:rsidRDefault="006B0FB3" w:rsidP="006B0FB3">
      <w:pPr>
        <w:spacing w:after="0" w:line="240" w:lineRule="auto"/>
      </w:pPr>
    </w:p>
    <w:p w14:paraId="1E778036" w14:textId="77777777" w:rsidR="006B0FB3" w:rsidRDefault="006B0FB3" w:rsidP="006B0FB3">
      <w:pPr>
        <w:pStyle w:val="Commentaire"/>
      </w:pPr>
    </w:p>
    <w:p w14:paraId="697E5F65" w14:textId="77777777" w:rsidR="006B0FB3" w:rsidRDefault="006B0FB3" w:rsidP="006B0FB3">
      <w:pPr>
        <w:pStyle w:val="Commentaire"/>
        <w:rPr>
          <w:rFonts w:ascii="Arial" w:hAnsi="Arial" w:cs="Arial"/>
          <w:sz w:val="18"/>
          <w:szCs w:val="18"/>
        </w:rPr>
      </w:pPr>
    </w:p>
    <w:p w14:paraId="301EA658" w14:textId="77777777" w:rsidR="006B0FB3" w:rsidRDefault="006B0FB3" w:rsidP="006B0FB3">
      <w:pPr>
        <w:pStyle w:val="Commentaire"/>
        <w:rPr>
          <w:rFonts w:ascii="Arial" w:hAnsi="Arial" w:cs="Arial"/>
          <w:sz w:val="18"/>
          <w:szCs w:val="18"/>
        </w:rPr>
      </w:pPr>
    </w:p>
    <w:p w14:paraId="22E05317" w14:textId="77777777" w:rsidR="006B0FB3" w:rsidRDefault="006B0FB3" w:rsidP="006B0FB3">
      <w:pPr>
        <w:pStyle w:val="Commentaire"/>
        <w:rPr>
          <w:rFonts w:ascii="Arial" w:hAnsi="Arial" w:cs="Arial"/>
          <w:sz w:val="18"/>
          <w:szCs w:val="18"/>
        </w:rPr>
      </w:pPr>
    </w:p>
    <w:p w14:paraId="12E05A06" w14:textId="77777777" w:rsidR="006B0FB3" w:rsidRDefault="006B0FB3" w:rsidP="006B0FB3">
      <w:pPr>
        <w:pStyle w:val="Commentaire"/>
        <w:rPr>
          <w:rFonts w:ascii="Arial" w:hAnsi="Arial" w:cs="Arial"/>
          <w:sz w:val="18"/>
          <w:szCs w:val="18"/>
        </w:rPr>
      </w:pPr>
    </w:p>
    <w:p w14:paraId="43EA424A" w14:textId="7C8DA28F" w:rsidR="006B0FB3" w:rsidRDefault="006B0FB3" w:rsidP="006B0FB3">
      <w:pPr>
        <w:pStyle w:val="Commentaire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l materials: PRISMA 2020 flow diagram from </w:t>
      </w:r>
      <w:hyperlink r:id="rId7" w:history="1">
        <w:r w:rsidRPr="001E371A">
          <w:rPr>
            <w:rStyle w:val="Lienhypertext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p w14:paraId="26F7E58B" w14:textId="77777777" w:rsidR="006B0FB3" w:rsidRDefault="006B0FB3"/>
    <w:sectPr w:rsidR="006B0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B3"/>
    <w:rsid w:val="006B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35872"/>
  <w15:chartTrackingRefBased/>
  <w15:docId w15:val="{080E40DC-10D3-4BDA-B9EE-E8FCEFDE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6B0FB3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6B0FB3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6B0F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Lienhypertexte">
    <w:name w:val="Hyperlink"/>
    <w:rsid w:val="006B0FB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prisma-statement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C647802A6E541A513A3CC98306A18" ma:contentTypeVersion="0" ma:contentTypeDescription="Crée un document." ma:contentTypeScope="" ma:versionID="f3c005a4d64db3b5d4f4055ece5d76d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b1dfc1fecef8b0edd01e389a66af7b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F4AB77-6DA5-4227-B06D-7E3A0BEF5C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B224B1-1A83-4602-8F5A-ED384F6B18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01A603-C3B8-4C91-A8DE-0F1859A3FD59}">
  <ds:schemaRefs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8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Nguyen</dc:creator>
  <cp:keywords/>
  <dc:description/>
  <cp:lastModifiedBy>Remy Nguyen</cp:lastModifiedBy>
  <cp:revision>2</cp:revision>
  <dcterms:created xsi:type="dcterms:W3CDTF">2021-12-22T22:01:00Z</dcterms:created>
  <dcterms:modified xsi:type="dcterms:W3CDTF">2021-12-2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C647802A6E541A513A3CC98306A18</vt:lpwstr>
  </property>
</Properties>
</file>